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A756B7" w14:textId="7EAAF2F6" w:rsidR="00196B15" w:rsidRPr="007D6F7A" w:rsidRDefault="00196B15" w:rsidP="00196B15">
      <w:pPr>
        <w:rPr>
          <w:rFonts w:ascii="Times New Roman" w:hAnsi="Times New Roman" w:cs="Times New Roman"/>
          <w:lang w:val="en-CA"/>
        </w:rPr>
      </w:pPr>
      <w:r w:rsidRPr="007D6F7A">
        <w:rPr>
          <w:rFonts w:ascii="Times New Roman" w:hAnsi="Times New Roman" w:cs="Times New Roman"/>
          <w:i/>
          <w:lang w:val="en-CA"/>
        </w:rPr>
        <w:t xml:space="preserve">Supplementary Table </w:t>
      </w:r>
      <w:r w:rsidR="00754BCB">
        <w:rPr>
          <w:rFonts w:ascii="Times New Roman" w:hAnsi="Times New Roman" w:cs="Times New Roman"/>
          <w:i/>
          <w:lang w:val="en-CA"/>
        </w:rPr>
        <w:t>2</w:t>
      </w:r>
      <w:r w:rsidRPr="007D6F7A">
        <w:rPr>
          <w:rFonts w:ascii="Times New Roman" w:hAnsi="Times New Roman" w:cs="Times New Roman"/>
          <w:i/>
          <w:lang w:val="en-CA"/>
        </w:rPr>
        <w:t>.</w:t>
      </w:r>
      <w:r w:rsidR="004933B2" w:rsidRPr="007D6F7A">
        <w:rPr>
          <w:rFonts w:ascii="Times New Roman" w:hAnsi="Times New Roman" w:cs="Times New Roman"/>
          <w:lang w:val="en-CA"/>
        </w:rPr>
        <w:t xml:space="preserve"> </w:t>
      </w:r>
      <w:r w:rsidR="00754BCB">
        <w:rPr>
          <w:rFonts w:ascii="Times New Roman" w:hAnsi="Times New Roman" w:cs="Times New Roman"/>
          <w:lang w:val="en-CA"/>
        </w:rPr>
        <w:t>Imaging acquisition parameters for functional MR imaging.</w:t>
      </w:r>
    </w:p>
    <w:p w14:paraId="0789B09D" w14:textId="77777777" w:rsidR="00196B15" w:rsidRPr="00AC54F0" w:rsidRDefault="00196B15" w:rsidP="00196B15">
      <w:pPr>
        <w:rPr>
          <w:rFonts w:ascii="Times New Roman" w:hAnsi="Times New Roman" w:cs="Times New Roman"/>
          <w:lang w:val="en-CA"/>
        </w:rPr>
      </w:pPr>
    </w:p>
    <w:tbl>
      <w:tblPr>
        <w:tblW w:w="10710" w:type="dxa"/>
        <w:tblInd w:w="-630" w:type="dxa"/>
        <w:tblLayout w:type="fixed"/>
        <w:tblLook w:val="04A0" w:firstRow="1" w:lastRow="0" w:firstColumn="1" w:lastColumn="0" w:noHBand="0" w:noVBand="1"/>
      </w:tblPr>
      <w:tblGrid>
        <w:gridCol w:w="1620"/>
        <w:gridCol w:w="630"/>
        <w:gridCol w:w="630"/>
        <w:gridCol w:w="630"/>
        <w:gridCol w:w="720"/>
        <w:gridCol w:w="990"/>
        <w:gridCol w:w="540"/>
        <w:gridCol w:w="720"/>
        <w:gridCol w:w="720"/>
        <w:gridCol w:w="630"/>
        <w:gridCol w:w="990"/>
        <w:gridCol w:w="1170"/>
        <w:gridCol w:w="720"/>
      </w:tblGrid>
      <w:tr w:rsidR="00AC54F0" w:rsidRPr="00AC54F0" w14:paraId="7CEDD2FD" w14:textId="77777777" w:rsidTr="006A3C15">
        <w:trPr>
          <w:trHeight w:val="320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492138" w14:textId="77777777" w:rsidR="000221C3" w:rsidRPr="00AC54F0" w:rsidRDefault="000221C3" w:rsidP="0075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(coil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88C454D" w14:textId="77777777" w:rsidR="000221C3" w:rsidRPr="00AC54F0" w:rsidRDefault="000221C3" w:rsidP="0075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 (ms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84B5A49" w14:textId="77777777" w:rsidR="000221C3" w:rsidRPr="00AC54F0" w:rsidRDefault="000221C3" w:rsidP="0075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 (ms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D38F03" w14:textId="51F0EAC2" w:rsidR="000221C3" w:rsidRPr="00AC54F0" w:rsidRDefault="000221C3" w:rsidP="0075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="00ED2D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AC5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s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C9DE559" w14:textId="3F0331A1" w:rsidR="000221C3" w:rsidRPr="00AC54F0" w:rsidRDefault="000221C3" w:rsidP="0075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W (kHz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2266E4" w14:textId="233AAA24" w:rsidR="000221C3" w:rsidRPr="00AC54F0" w:rsidRDefault="000221C3" w:rsidP="0075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V (mm)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9876BC3" w14:textId="60FA2CD4" w:rsidR="000221C3" w:rsidRPr="00AC54F0" w:rsidRDefault="000221C3" w:rsidP="00AC54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 (°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B3DBE94" w14:textId="77777777" w:rsidR="000221C3" w:rsidRPr="00AC54F0" w:rsidRDefault="000221C3" w:rsidP="0075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 (mm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AC50A14" w14:textId="77777777" w:rsidR="000221C3" w:rsidRPr="00AC54F0" w:rsidRDefault="000221C3" w:rsidP="0075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ap (mm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420AB0E" w14:textId="77777777" w:rsidR="000221C3" w:rsidRPr="00AC54F0" w:rsidRDefault="000221C3" w:rsidP="0075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TL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44F39CA" w14:textId="77777777" w:rsidR="000221C3" w:rsidRPr="00AC54F0" w:rsidRDefault="000221C3" w:rsidP="0075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trix (voxels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E68BE0C" w14:textId="03DC43B5" w:rsidR="000221C3" w:rsidRPr="00AC54F0" w:rsidRDefault="000221C3" w:rsidP="0075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equency</w:t>
            </w:r>
            <w:r w:rsidR="00674B13" w:rsidRPr="00AC5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irection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34F86A8" w14:textId="77777777" w:rsidR="000221C3" w:rsidRPr="00AC54F0" w:rsidRDefault="000221C3" w:rsidP="0075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EX</w:t>
            </w:r>
          </w:p>
        </w:tc>
      </w:tr>
      <w:tr w:rsidR="006A3C15" w:rsidRPr="00AC54F0" w14:paraId="7518F057" w14:textId="77777777" w:rsidTr="003F7099">
        <w:trPr>
          <w:trHeight w:val="512"/>
        </w:trPr>
        <w:tc>
          <w:tcPr>
            <w:tcW w:w="1620" w:type="dxa"/>
            <w:shd w:val="clear" w:color="auto" w:fill="auto"/>
            <w:noWrap/>
            <w:vAlign w:val="bottom"/>
          </w:tcPr>
          <w:p w14:paraId="67D098B5" w14:textId="4478A401" w:rsidR="000221C3" w:rsidRPr="00607F4F" w:rsidRDefault="00EA4048" w:rsidP="000221C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7F4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E-</w:t>
            </w:r>
            <w:r w:rsidR="000221C3" w:rsidRPr="00607F4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I</w:t>
            </w:r>
            <w:r w:rsidRPr="00607F4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0221C3" w:rsidRPr="00607F4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ultiphase </w:t>
            </w:r>
            <w:r w:rsidR="001C2055" w:rsidRPr="00607F4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MRI </w:t>
            </w:r>
            <w:r w:rsidR="000221C3" w:rsidRPr="00607F4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(body coil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87F4D77" w14:textId="4DA3BC27" w:rsidR="000221C3" w:rsidRPr="00AC54F0" w:rsidRDefault="000221C3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6CBB5C8" w14:textId="53FFF47E" w:rsidR="000221C3" w:rsidRPr="00AC54F0" w:rsidRDefault="000221C3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009948B" w14:textId="4762F6B8" w:rsidR="000221C3" w:rsidRPr="00AC54F0" w:rsidRDefault="000221C3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35EE3A3" w14:textId="44E59CD1" w:rsidR="000221C3" w:rsidRPr="00AC54F0" w:rsidRDefault="000221C3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A947EFF" w14:textId="01E6BD5E" w:rsidR="000221C3" w:rsidRPr="003D2844" w:rsidRDefault="000221C3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25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  <w:r w:rsidR="00E7799E" w:rsidRPr="00AC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  <w:r w:rsidR="00E779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DD8E90E" w14:textId="7166F445" w:rsidR="000221C3" w:rsidRPr="00AC54F0" w:rsidRDefault="004C44A7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221C3" w:rsidRPr="004D5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571B7EB" w14:textId="5515148F" w:rsidR="000221C3" w:rsidRPr="00AC54F0" w:rsidRDefault="000221C3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6A9998C" w14:textId="24C29E26" w:rsidR="000221C3" w:rsidRPr="00AC54F0" w:rsidRDefault="000221C3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3746E45" w14:textId="5939D65E" w:rsidR="000221C3" w:rsidRPr="00AC54F0" w:rsidRDefault="000221C3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4B721CF" w14:textId="06477E85" w:rsidR="000221C3" w:rsidRPr="00AC54F0" w:rsidRDefault="000221C3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×6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098ECBF" w14:textId="7C097922" w:rsidR="000221C3" w:rsidRPr="00AC54F0" w:rsidRDefault="000221C3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50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/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5BF4077" w14:textId="12790AEF" w:rsidR="000221C3" w:rsidRPr="00AC54F0" w:rsidRDefault="000221C3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3C15" w:rsidRPr="00AC54F0" w14:paraId="6B8ED83E" w14:textId="77777777" w:rsidTr="003F7099">
        <w:trPr>
          <w:trHeight w:val="810"/>
        </w:trPr>
        <w:tc>
          <w:tcPr>
            <w:tcW w:w="1620" w:type="dxa"/>
            <w:shd w:val="clear" w:color="auto" w:fill="auto"/>
            <w:noWrap/>
            <w:vAlign w:val="bottom"/>
          </w:tcPr>
          <w:p w14:paraId="60EDD446" w14:textId="6827088A" w:rsidR="00752B0C" w:rsidRPr="00607F4F" w:rsidRDefault="00752B0C" w:rsidP="00752B0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7F4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E</w:t>
            </w:r>
            <w:r w:rsidR="00EA4048" w:rsidRPr="00607F4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-EPI</w:t>
            </w:r>
            <w:r w:rsidRPr="00607F4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multiphase </w:t>
            </w:r>
            <w:r w:rsidR="001C2055" w:rsidRPr="00607F4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MRI </w:t>
            </w:r>
            <w:r w:rsidRPr="00607F4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(T/R coil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EF56DEE" w14:textId="37CC5F1D" w:rsidR="00752B0C" w:rsidRPr="00AC54F0" w:rsidRDefault="00752B0C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886F789" w14:textId="3669A783" w:rsidR="00752B0C" w:rsidRPr="00AC54F0" w:rsidRDefault="00752B0C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CD325D2" w14:textId="0E4C2D7A" w:rsidR="00752B0C" w:rsidRPr="00AC54F0" w:rsidRDefault="00752B0C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B8F268F" w14:textId="1B794F7B" w:rsidR="00752B0C" w:rsidRPr="00AC54F0" w:rsidRDefault="00752B0C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B5EEE70" w14:textId="12F5108F" w:rsidR="00752B0C" w:rsidRPr="003D2844" w:rsidRDefault="00752B0C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25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  <w:r w:rsidR="00E7799E" w:rsidRPr="00AC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  <w:r w:rsidR="00E779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EE0FFD" w14:textId="265F5ECF" w:rsidR="00752B0C" w:rsidRPr="00AC54F0" w:rsidRDefault="00752B0C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EE81376" w14:textId="33C50530" w:rsidR="00752B0C" w:rsidRPr="00AC54F0" w:rsidRDefault="00752B0C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83F5256" w14:textId="2864E20C" w:rsidR="00752B0C" w:rsidRPr="00AC54F0" w:rsidRDefault="00752B0C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046771F" w14:textId="4140B782" w:rsidR="00752B0C" w:rsidRPr="00AC54F0" w:rsidRDefault="00752B0C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A54BDD9" w14:textId="6103540E" w:rsidR="00752B0C" w:rsidRPr="00AC54F0" w:rsidRDefault="00752B0C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×6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00402A6" w14:textId="1D2043B0" w:rsidR="00752B0C" w:rsidRPr="00AC54F0" w:rsidRDefault="00321E66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B10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/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4E68BD3" w14:textId="020D7D28" w:rsidR="00752B0C" w:rsidRPr="00AC54F0" w:rsidRDefault="00752B0C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3C15" w:rsidRPr="00AC54F0" w14:paraId="1BC9AC53" w14:textId="77777777" w:rsidTr="003F7099">
        <w:trPr>
          <w:trHeight w:val="801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AC42CB2" w14:textId="42992519" w:rsidR="00752B0C" w:rsidRPr="00607F4F" w:rsidRDefault="00752B0C" w:rsidP="0068704A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bookmarkStart w:id="0" w:name="_GoBack" w:colFirst="1" w:colLast="12"/>
            <w:r w:rsidRPr="00607F4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3D-SPGR </w:t>
            </w:r>
            <w:r w:rsidR="001C2055" w:rsidRPr="00607F4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T1w </w:t>
            </w:r>
            <w:r w:rsidRPr="00607F4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(T/R coil or body coil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2F37B02" w14:textId="0A7278DE" w:rsidR="00752B0C" w:rsidRPr="00AC54F0" w:rsidRDefault="00752B0C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1C2ED78" w14:textId="0CBF2548" w:rsidR="00752B0C" w:rsidRPr="00AC54F0" w:rsidRDefault="00752B0C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E1CE418" w14:textId="765416D3" w:rsidR="00752B0C" w:rsidRPr="00AC54F0" w:rsidRDefault="00752B0C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7BE8D86" w14:textId="23B3B20C" w:rsidR="00752B0C" w:rsidRPr="00AC54F0" w:rsidRDefault="00752B0C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5673BD8" w14:textId="52F97A4F" w:rsidR="00752B0C" w:rsidRPr="003D2844" w:rsidRDefault="00752B0C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252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  <w:r w:rsidR="00380077" w:rsidRPr="00AC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  <w:r w:rsidR="003800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46FA01D" w14:textId="15AD79AB" w:rsidR="00752B0C" w:rsidRPr="00AC54F0" w:rsidRDefault="00752B0C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95E5FC8" w14:textId="68B8B082" w:rsidR="00752B0C" w:rsidRPr="00AC54F0" w:rsidRDefault="00752B0C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48D878C" w14:textId="70A1C698" w:rsidR="00752B0C" w:rsidRPr="00AC54F0" w:rsidRDefault="00752B0C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495E47F" w14:textId="1090C7E0" w:rsidR="00752B0C" w:rsidRPr="00AC54F0" w:rsidRDefault="00752B0C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56B9F6B" w14:textId="79021C07" w:rsidR="00752B0C" w:rsidRPr="00AC54F0" w:rsidRDefault="00752B0C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×25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CCFD06B" w14:textId="02B66D3A" w:rsidR="00752B0C" w:rsidRPr="00AC54F0" w:rsidRDefault="00752B0C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837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P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B7B7F27" w14:textId="2B88FA67" w:rsidR="00752B0C" w:rsidRPr="00AC54F0" w:rsidRDefault="00752B0C" w:rsidP="003F70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bookmarkEnd w:id="0"/>
      <w:tr w:rsidR="00AC54F0" w:rsidRPr="00AC54F0" w14:paraId="1636A165" w14:textId="77777777" w:rsidTr="006A3C15">
        <w:trPr>
          <w:trHeight w:val="75"/>
        </w:trPr>
        <w:tc>
          <w:tcPr>
            <w:tcW w:w="1620" w:type="dxa"/>
            <w:shd w:val="clear" w:color="auto" w:fill="auto"/>
            <w:noWrap/>
            <w:vAlign w:val="bottom"/>
          </w:tcPr>
          <w:p w14:paraId="5A70E312" w14:textId="565012B2" w:rsidR="00752B0C" w:rsidRPr="00AC54F0" w:rsidRDefault="00752B0C" w:rsidP="00752B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37C40EC5" w14:textId="2645941E" w:rsidR="00752B0C" w:rsidRPr="00AC54F0" w:rsidRDefault="00752B0C" w:rsidP="00752B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77775E40" w14:textId="0468099E" w:rsidR="00752B0C" w:rsidRPr="00AC54F0" w:rsidRDefault="00752B0C" w:rsidP="00752B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967B06A" w14:textId="26902F01" w:rsidR="00752B0C" w:rsidRPr="00AC54F0" w:rsidRDefault="00752B0C" w:rsidP="00752B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14:paraId="5AC19BEF" w14:textId="77777777" w:rsidR="00752B0C" w:rsidRPr="00AC54F0" w:rsidRDefault="00752B0C" w:rsidP="00752B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9E7B364" w14:textId="7AAEFF97" w:rsidR="00752B0C" w:rsidRPr="00AC54F0" w:rsidRDefault="00752B0C" w:rsidP="00752B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bottom"/>
          </w:tcPr>
          <w:p w14:paraId="28D9D7D9" w14:textId="2238DE25" w:rsidR="00752B0C" w:rsidRPr="00AC54F0" w:rsidRDefault="00752B0C" w:rsidP="00752B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483A757A" w14:textId="7AB238C5" w:rsidR="00752B0C" w:rsidRPr="00AC54F0" w:rsidRDefault="00752B0C" w:rsidP="00752B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05B99467" w14:textId="61F47826" w:rsidR="00752B0C" w:rsidRPr="00AC54F0" w:rsidRDefault="00752B0C" w:rsidP="00752B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3B7EE70B" w14:textId="44D2B19C" w:rsidR="00752B0C" w:rsidRPr="00AC54F0" w:rsidRDefault="00752B0C" w:rsidP="00752B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E72709C" w14:textId="77777777" w:rsidR="00752B0C" w:rsidRPr="00AC54F0" w:rsidRDefault="00752B0C" w:rsidP="00752B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756BB74" w14:textId="77777777" w:rsidR="00752B0C" w:rsidRPr="00AC54F0" w:rsidRDefault="00752B0C" w:rsidP="00752B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14:paraId="3562467B" w14:textId="77777777" w:rsidR="00752B0C" w:rsidRPr="00AC54F0" w:rsidRDefault="00752B0C" w:rsidP="00752B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4B833519" w14:textId="5DAAA1C0" w:rsidR="00B17BCB" w:rsidRPr="00B17BCB" w:rsidRDefault="00B17BCB" w:rsidP="00B17BCB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</w:pPr>
      <w:r w:rsidRPr="00B17BCB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 xml:space="preserve">All sequences were acquired using a 3T GE Signa </w:t>
      </w:r>
      <w:proofErr w:type="spellStart"/>
      <w:r w:rsidRPr="00B17BCB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>HDxt</w:t>
      </w:r>
      <w:proofErr w:type="spellEnd"/>
      <w:r w:rsidRPr="00B17BCB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 xml:space="preserve"> scanner. Structural T1w sequences and functional MR sequences were acquired using a body-transmit coil (GE model 2380637-2) in 11 patients and a quadrature birdcage transmit-receive (T/R) coil (GE model 2376114) in one patient. </w:t>
      </w:r>
      <w:r w:rsidRPr="00B17BCB"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"/>
        </w:rPr>
        <w:t>A/P</w:t>
      </w:r>
      <w:r w:rsidR="006A3448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>:</w:t>
      </w:r>
      <w:r w:rsidRPr="00B17BCB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 xml:space="preserve"> anterior-to-posterior; </w:t>
      </w:r>
      <w:r w:rsidRPr="00B17BCB"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"/>
        </w:rPr>
        <w:t>BW</w:t>
      </w:r>
      <w:r w:rsidR="006A3448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>:</w:t>
      </w:r>
      <w:r w:rsidRPr="00B17BCB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 xml:space="preserve"> bandwidth; </w:t>
      </w:r>
      <w:r w:rsidRPr="00B17BCB"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"/>
        </w:rPr>
        <w:t>GRE-EPI</w:t>
      </w:r>
      <w:r w:rsidR="006A3448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>:</w:t>
      </w:r>
      <w:r w:rsidRPr="00B17BCB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 xml:space="preserve"> gradient-recalled echo echo-planar imaging; </w:t>
      </w:r>
      <w:r w:rsidRPr="00B17BCB"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"/>
        </w:rPr>
        <w:t>ETL</w:t>
      </w:r>
      <w:r w:rsidR="006A3448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>:</w:t>
      </w:r>
      <w:r w:rsidRPr="00B17BCB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 xml:space="preserve"> echo train length; </w:t>
      </w:r>
      <w:r w:rsidRPr="00B17BCB"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"/>
        </w:rPr>
        <w:t>FA</w:t>
      </w:r>
      <w:r w:rsidR="006A3448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>:</w:t>
      </w:r>
      <w:r w:rsidRPr="00B17BCB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 xml:space="preserve"> flip angle; </w:t>
      </w:r>
      <w:r w:rsidRPr="00B17BCB"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"/>
        </w:rPr>
        <w:t>FOV</w:t>
      </w:r>
      <w:r w:rsidR="006A3448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>:</w:t>
      </w:r>
      <w:r w:rsidRPr="00B17BCB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 xml:space="preserve"> field of view; </w:t>
      </w:r>
      <w:r w:rsidRPr="00B17BCB"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"/>
        </w:rPr>
        <w:t>GE</w:t>
      </w:r>
      <w:r w:rsidR="006A3448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>:</w:t>
      </w:r>
      <w:r w:rsidRPr="00B17BCB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 xml:space="preserve"> General Electric; </w:t>
      </w:r>
      <w:r w:rsidRPr="00B17BCB"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"/>
        </w:rPr>
        <w:t>kHz</w:t>
      </w:r>
      <w:r w:rsidR="006A3448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>:</w:t>
      </w:r>
      <w:r w:rsidRPr="00B17BCB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 xml:space="preserve"> kilohertz; </w:t>
      </w:r>
      <w:r w:rsidRPr="00B17BCB"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"/>
        </w:rPr>
        <w:t>L/R</w:t>
      </w:r>
      <w:r w:rsidR="006A3448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>:</w:t>
      </w:r>
      <w:r w:rsidRPr="00B17BCB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 xml:space="preserve"> left-to-right; </w:t>
      </w:r>
      <w:r w:rsidRPr="00B17BCB"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"/>
        </w:rPr>
        <w:t>N/A</w:t>
      </w:r>
      <w:r w:rsidR="006A3448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>:</w:t>
      </w:r>
      <w:r w:rsidRPr="00B17BCB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 xml:space="preserve"> not available; </w:t>
      </w:r>
      <w:r w:rsidRPr="00B17BCB"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"/>
        </w:rPr>
        <w:t>NEX</w:t>
      </w:r>
      <w:r w:rsidR="006A3448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>:</w:t>
      </w:r>
      <w:r w:rsidRPr="00B17BCB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 xml:space="preserve"> number of excitations; </w:t>
      </w:r>
      <w:r w:rsidRPr="00B17BCB"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"/>
        </w:rPr>
        <w:t>SPGR</w:t>
      </w:r>
      <w:r w:rsidR="006A3448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>:</w:t>
      </w:r>
      <w:r w:rsidRPr="00B17BCB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 xml:space="preserve"> spoiled gradient-recalled; </w:t>
      </w:r>
      <w:r w:rsidRPr="00B17BCB"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"/>
        </w:rPr>
        <w:t>ST</w:t>
      </w:r>
      <w:r w:rsidR="006A3448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>:</w:t>
      </w:r>
      <w:r w:rsidRPr="00B17BCB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 xml:space="preserve"> slice thickness; </w:t>
      </w:r>
      <w:r w:rsidRPr="00B17BCB"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"/>
        </w:rPr>
        <w:t>TE</w:t>
      </w:r>
      <w:r w:rsidR="006A3448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>:</w:t>
      </w:r>
      <w:r w:rsidRPr="00B17BCB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 xml:space="preserve"> echo time; </w:t>
      </w:r>
      <w:r w:rsidRPr="00B17BCB"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"/>
        </w:rPr>
        <w:t>TI</w:t>
      </w:r>
      <w:r w:rsidR="006A3448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>:</w:t>
      </w:r>
      <w:r w:rsidRPr="00B17BCB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 xml:space="preserve"> inversion time; </w:t>
      </w:r>
      <w:r w:rsidRPr="00B17BCB"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"/>
        </w:rPr>
        <w:t>TR</w:t>
      </w:r>
      <w:r w:rsidR="006A3448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>:</w:t>
      </w:r>
      <w:r w:rsidRPr="00B17BCB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 xml:space="preserve"> repetition time; </w:t>
      </w:r>
      <w:r w:rsidRPr="00B17BCB"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"/>
        </w:rPr>
        <w:t>T1w</w:t>
      </w:r>
      <w:r w:rsidR="006A3448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>:</w:t>
      </w:r>
      <w:r w:rsidRPr="00B17BCB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 xml:space="preserve"> T1-weighted; </w:t>
      </w:r>
      <w:r w:rsidRPr="00B17BCB"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"/>
        </w:rPr>
        <w:t>3T</w:t>
      </w:r>
      <w:r w:rsidR="006A3448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>:</w:t>
      </w:r>
      <w:r w:rsidRPr="00B17BCB">
        <w:rPr>
          <w:rFonts w:ascii="Times New Roman" w:eastAsia="Times New Roman" w:hAnsi="Times New Roman" w:cs="Times New Roman"/>
          <w:color w:val="000000"/>
          <w:sz w:val="22"/>
          <w:szCs w:val="22"/>
          <w:lang w:val="en"/>
        </w:rPr>
        <w:t xml:space="preserve"> 3.0 Tesla.</w:t>
      </w:r>
    </w:p>
    <w:p w14:paraId="048A5FA0" w14:textId="77777777" w:rsidR="00B17BCB" w:rsidRPr="001C2055" w:rsidRDefault="00B17BCB" w:rsidP="001C2055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sectPr w:rsidR="00B17BCB" w:rsidRPr="001C2055" w:rsidSect="00630B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B15"/>
    <w:rsid w:val="000221C3"/>
    <w:rsid w:val="0002529A"/>
    <w:rsid w:val="000B4A6F"/>
    <w:rsid w:val="000E083B"/>
    <w:rsid w:val="00196B15"/>
    <w:rsid w:val="001B76B4"/>
    <w:rsid w:val="001C2055"/>
    <w:rsid w:val="001E6E31"/>
    <w:rsid w:val="00213DAB"/>
    <w:rsid w:val="002665C2"/>
    <w:rsid w:val="002B104B"/>
    <w:rsid w:val="003128D1"/>
    <w:rsid w:val="00321E66"/>
    <w:rsid w:val="00380077"/>
    <w:rsid w:val="003D2844"/>
    <w:rsid w:val="003E309B"/>
    <w:rsid w:val="003F7099"/>
    <w:rsid w:val="0045306C"/>
    <w:rsid w:val="0048372B"/>
    <w:rsid w:val="004933B2"/>
    <w:rsid w:val="004C44A7"/>
    <w:rsid w:val="004D5C47"/>
    <w:rsid w:val="004F4810"/>
    <w:rsid w:val="00523AF2"/>
    <w:rsid w:val="00551236"/>
    <w:rsid w:val="0059752C"/>
    <w:rsid w:val="005A6079"/>
    <w:rsid w:val="005E7235"/>
    <w:rsid w:val="00607F4F"/>
    <w:rsid w:val="00630BDB"/>
    <w:rsid w:val="00674B13"/>
    <w:rsid w:val="0068704A"/>
    <w:rsid w:val="006A3448"/>
    <w:rsid w:val="006A3C15"/>
    <w:rsid w:val="00752B0C"/>
    <w:rsid w:val="00754BCB"/>
    <w:rsid w:val="0075549D"/>
    <w:rsid w:val="00756737"/>
    <w:rsid w:val="00756E79"/>
    <w:rsid w:val="007D4316"/>
    <w:rsid w:val="007D6F7A"/>
    <w:rsid w:val="007E4278"/>
    <w:rsid w:val="0082517D"/>
    <w:rsid w:val="00852A5C"/>
    <w:rsid w:val="0089364D"/>
    <w:rsid w:val="008E2254"/>
    <w:rsid w:val="009C0EE9"/>
    <w:rsid w:val="00AC54F0"/>
    <w:rsid w:val="00B17BCB"/>
    <w:rsid w:val="00B550EC"/>
    <w:rsid w:val="00B552F0"/>
    <w:rsid w:val="00B874DA"/>
    <w:rsid w:val="00BB5FA3"/>
    <w:rsid w:val="00C15E51"/>
    <w:rsid w:val="00C2424C"/>
    <w:rsid w:val="00C50008"/>
    <w:rsid w:val="00C53F3C"/>
    <w:rsid w:val="00C63BF6"/>
    <w:rsid w:val="00CB6543"/>
    <w:rsid w:val="00E15A75"/>
    <w:rsid w:val="00E7799E"/>
    <w:rsid w:val="00EA3398"/>
    <w:rsid w:val="00EA4048"/>
    <w:rsid w:val="00EA4698"/>
    <w:rsid w:val="00ED2D76"/>
    <w:rsid w:val="00EE3824"/>
    <w:rsid w:val="00F60C82"/>
    <w:rsid w:val="00F844BF"/>
    <w:rsid w:val="00F9520A"/>
    <w:rsid w:val="00F96D62"/>
    <w:rsid w:val="00FA2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86126"/>
  <w15:chartTrackingRefBased/>
  <w15:docId w15:val="{8B877786-BBE4-6648-B596-F877C8354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6B1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7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Elias</dc:creator>
  <cp:keywords/>
  <dc:description/>
  <cp:lastModifiedBy>Gavin Elias</cp:lastModifiedBy>
  <cp:revision>59</cp:revision>
  <dcterms:created xsi:type="dcterms:W3CDTF">2021-03-17T00:17:00Z</dcterms:created>
  <dcterms:modified xsi:type="dcterms:W3CDTF">2021-11-06T18:47:00Z</dcterms:modified>
</cp:coreProperties>
</file>